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ACEBC" w14:textId="41093C0B" w:rsidR="00BA7A60" w:rsidRPr="00BA7A60" w:rsidRDefault="00C77492" w:rsidP="00BA7A6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BA7A60" w:rsidRPr="00BA7A60">
        <w:rPr>
          <w:rFonts w:ascii="Times New Roman" w:hAnsi="Times New Roman" w:cs="Times New Roman"/>
          <w:b/>
          <w:sz w:val="20"/>
          <w:szCs w:val="20"/>
        </w:rPr>
        <w:t xml:space="preserve">. The association between sexual minority status/sexual orientation groups and </w:t>
      </w:r>
      <w:r w:rsidR="008E3DEE">
        <w:rPr>
          <w:rFonts w:ascii="Times New Roman" w:hAnsi="Times New Roman" w:cs="Times New Roman"/>
          <w:b/>
          <w:sz w:val="20"/>
          <w:szCs w:val="20"/>
        </w:rPr>
        <w:t>PHQ-9 scores</w:t>
      </w:r>
      <w:r w:rsidR="00BA7A60" w:rsidRPr="00BA7A60">
        <w:rPr>
          <w:rFonts w:ascii="Times New Roman" w:hAnsi="Times New Roman" w:cs="Times New Roman"/>
          <w:b/>
          <w:sz w:val="20"/>
          <w:szCs w:val="20"/>
        </w:rPr>
        <w:t>, NHANES 2005 to 2014</w:t>
      </w:r>
    </w:p>
    <w:p w14:paraId="19F09B1B" w14:textId="18860182" w:rsidR="001B5953" w:rsidRPr="00BA7A60" w:rsidRDefault="001B595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4"/>
        <w:gridCol w:w="2792"/>
        <w:gridCol w:w="1440"/>
        <w:gridCol w:w="1530"/>
        <w:gridCol w:w="2244"/>
      </w:tblGrid>
      <w:tr w:rsidR="00D71BC6" w:rsidRPr="00BA7A60" w14:paraId="785C235A" w14:textId="77777777" w:rsidTr="00D71BC6">
        <w:trPr>
          <w:trHeight w:val="368"/>
        </w:trPr>
        <w:tc>
          <w:tcPr>
            <w:tcW w:w="719" w:type="pct"/>
          </w:tcPr>
          <w:p w14:paraId="0C8B2C5A" w14:textId="77777777" w:rsidR="00335331" w:rsidRPr="00BA7A60" w:rsidRDefault="003353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5E50BC25" w14:textId="1003C9A6" w:rsidR="00335331" w:rsidRPr="00335331" w:rsidRDefault="00335331" w:rsidP="00D7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xposer of Interests</w:t>
            </w:r>
          </w:p>
        </w:tc>
        <w:tc>
          <w:tcPr>
            <w:tcW w:w="770" w:type="pct"/>
            <w:vAlign w:val="center"/>
          </w:tcPr>
          <w:p w14:paraId="5A4EB1E1" w14:textId="2F46E691" w:rsidR="00F74F93" w:rsidRPr="00335331" w:rsidRDefault="00F74F93" w:rsidP="00D7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818" w:type="pct"/>
            <w:vAlign w:val="center"/>
          </w:tcPr>
          <w:p w14:paraId="416A5D53" w14:textId="7B21E6A8" w:rsidR="00335331" w:rsidRPr="00335331" w:rsidRDefault="00335331" w:rsidP="00D7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  <w:r w:rsidR="00F74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1201" w:type="pct"/>
          </w:tcPr>
          <w:p w14:paraId="288B056E" w14:textId="092CDE50" w:rsidR="00335331" w:rsidRPr="00335331" w:rsidRDefault="00335331" w:rsidP="00D7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  <w:r w:rsidR="00F74F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I)</w:t>
            </w:r>
          </w:p>
        </w:tc>
      </w:tr>
      <w:tr w:rsidR="00D71BC6" w:rsidRPr="00BA7A60" w14:paraId="6492B162" w14:textId="77777777" w:rsidTr="00D71BC6">
        <w:tc>
          <w:tcPr>
            <w:tcW w:w="719" w:type="pct"/>
            <w:vMerge w:val="restart"/>
            <w:vAlign w:val="center"/>
          </w:tcPr>
          <w:p w14:paraId="01C51E19" w14:textId="0E6C3443" w:rsidR="00335331" w:rsidRPr="00335331" w:rsidRDefault="00335331" w:rsidP="00BA7A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3" w:type="pct"/>
            <w:vAlign w:val="center"/>
          </w:tcPr>
          <w:p w14:paraId="64D306DD" w14:textId="241C4DC8" w:rsidR="00335331" w:rsidRPr="00335331" w:rsidRDefault="00335331" w:rsidP="003353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Minority Status</w:t>
            </w:r>
            <w:r w:rsidR="00E72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72733" w:rsidRPr="00E727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0" w:type="pct"/>
            <w:vAlign w:val="center"/>
          </w:tcPr>
          <w:p w14:paraId="54CA6CC4" w14:textId="09B5B512" w:rsidR="00335331" w:rsidRPr="00BA7A60" w:rsidRDefault="00335331" w:rsidP="00335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2D8ABC48" w14:textId="1AF02D50" w:rsidR="00335331" w:rsidRPr="00BA7A60" w:rsidRDefault="00335331" w:rsidP="00335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3E65DB16" w14:textId="0B070B44" w:rsidR="00335331" w:rsidRPr="00BA7A60" w:rsidRDefault="00335331" w:rsidP="00335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1BC6" w:rsidRPr="00BA7A60" w14:paraId="17C5313C" w14:textId="77777777" w:rsidTr="00D71BC6">
        <w:tc>
          <w:tcPr>
            <w:tcW w:w="719" w:type="pct"/>
            <w:vMerge/>
          </w:tcPr>
          <w:p w14:paraId="1F960EA2" w14:textId="77777777" w:rsidR="00335331" w:rsidRPr="00BA7A60" w:rsidRDefault="003353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5ABC0F0D" w14:textId="633FE876" w:rsidR="00335331" w:rsidRPr="00BA7A60" w:rsidRDefault="00335331" w:rsidP="00335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A7A60">
              <w:rPr>
                <w:rFonts w:ascii="Times New Roman" w:hAnsi="Times New Roman" w:cs="Times New Roman"/>
                <w:sz w:val="20"/>
                <w:szCs w:val="20"/>
              </w:rPr>
              <w:t>No (Reference)</w:t>
            </w:r>
          </w:p>
        </w:tc>
        <w:tc>
          <w:tcPr>
            <w:tcW w:w="770" w:type="pct"/>
            <w:vAlign w:val="center"/>
          </w:tcPr>
          <w:p w14:paraId="7B9A5A62" w14:textId="2847E1D5" w:rsidR="00335331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pct"/>
          </w:tcPr>
          <w:p w14:paraId="35C5D9CB" w14:textId="68AF6FB5" w:rsidR="00335331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pct"/>
          </w:tcPr>
          <w:p w14:paraId="02412215" w14:textId="2D5D6FF6" w:rsidR="00335331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1BC6" w:rsidRPr="00BA7A60" w14:paraId="07AD6737" w14:textId="77777777" w:rsidTr="00D71BC6">
        <w:tc>
          <w:tcPr>
            <w:tcW w:w="719" w:type="pct"/>
            <w:vMerge/>
          </w:tcPr>
          <w:p w14:paraId="3911B3C8" w14:textId="77777777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</w:tcPr>
          <w:p w14:paraId="772ACABB" w14:textId="33CFDFCD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A7A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0" w:type="pct"/>
            <w:vAlign w:val="center"/>
          </w:tcPr>
          <w:p w14:paraId="3FB06849" w14:textId="3D226421" w:rsidR="00D71BC6" w:rsidRPr="00BA7A60" w:rsidRDefault="00F74F93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F93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8" w:type="pct"/>
          </w:tcPr>
          <w:p w14:paraId="51E4DB01" w14:textId="16320753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74F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1" w:type="pct"/>
          </w:tcPr>
          <w:p w14:paraId="53B2A694" w14:textId="5F8DFA3D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74F9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4F9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71BC6" w:rsidRPr="00BA7A60" w14:paraId="315FC480" w14:textId="77777777" w:rsidTr="00D71BC6">
        <w:tc>
          <w:tcPr>
            <w:tcW w:w="719" w:type="pct"/>
            <w:vMerge w:val="restart"/>
            <w:vAlign w:val="center"/>
          </w:tcPr>
          <w:p w14:paraId="6AABE6FF" w14:textId="6A261F7B" w:rsidR="00D71BC6" w:rsidRPr="00335331" w:rsidRDefault="00D71BC6" w:rsidP="00D71B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93" w:type="pct"/>
            <w:vAlign w:val="center"/>
          </w:tcPr>
          <w:p w14:paraId="730ED2E6" w14:textId="77777777" w:rsidR="00D71BC6" w:rsidRPr="00335331" w:rsidRDefault="00D71BC6" w:rsidP="00D71B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5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s</w:t>
            </w:r>
          </w:p>
        </w:tc>
        <w:tc>
          <w:tcPr>
            <w:tcW w:w="770" w:type="pct"/>
            <w:vAlign w:val="center"/>
          </w:tcPr>
          <w:p w14:paraId="6A7C4E24" w14:textId="77777777" w:rsidR="00D71BC6" w:rsidRPr="00BA7A60" w:rsidRDefault="00D71BC6" w:rsidP="00D71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</w:tcPr>
          <w:p w14:paraId="5A29C26F" w14:textId="1D7439B5" w:rsidR="00D71BC6" w:rsidRPr="00BA7A60" w:rsidRDefault="00D71BC6" w:rsidP="00D71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0F14F09F" w14:textId="77777777" w:rsidR="00D71BC6" w:rsidRPr="00BA7A60" w:rsidRDefault="00D71BC6" w:rsidP="00D71B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1BC6" w:rsidRPr="00BA7A60" w14:paraId="3868FC82" w14:textId="77777777" w:rsidTr="00D71BC6">
        <w:tc>
          <w:tcPr>
            <w:tcW w:w="719" w:type="pct"/>
            <w:vMerge/>
          </w:tcPr>
          <w:p w14:paraId="1CAA68C9" w14:textId="77777777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5082BB63" w14:textId="78C82BDA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A7A60">
              <w:rPr>
                <w:rFonts w:ascii="Times New Roman" w:hAnsi="Times New Roman" w:cs="Times New Roman"/>
                <w:sz w:val="20"/>
                <w:szCs w:val="20"/>
              </w:rPr>
              <w:t>Heterosexual (Reference)</w:t>
            </w:r>
          </w:p>
        </w:tc>
        <w:tc>
          <w:tcPr>
            <w:tcW w:w="770" w:type="pct"/>
            <w:vAlign w:val="center"/>
          </w:tcPr>
          <w:p w14:paraId="425BB309" w14:textId="749CF7D9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pct"/>
          </w:tcPr>
          <w:p w14:paraId="63F80118" w14:textId="44DD249C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1" w:type="pct"/>
          </w:tcPr>
          <w:p w14:paraId="3C4EDC5F" w14:textId="72D25A59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1BC6" w:rsidRPr="00BA7A60" w14:paraId="20F21935" w14:textId="77777777" w:rsidTr="00D71BC6">
        <w:tc>
          <w:tcPr>
            <w:tcW w:w="719" w:type="pct"/>
            <w:vMerge/>
          </w:tcPr>
          <w:p w14:paraId="443F4B57" w14:textId="77777777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4B3A2451" w14:textId="72A50C51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A7A60">
              <w:rPr>
                <w:rFonts w:ascii="Times New Roman" w:hAnsi="Times New Roman" w:cs="Times New Roman"/>
                <w:sz w:val="20"/>
                <w:szCs w:val="20"/>
              </w:rPr>
              <w:t>Gay/lesbian</w:t>
            </w:r>
          </w:p>
        </w:tc>
        <w:tc>
          <w:tcPr>
            <w:tcW w:w="770" w:type="pct"/>
            <w:vAlign w:val="center"/>
          </w:tcPr>
          <w:p w14:paraId="10901DDB" w14:textId="266DF237" w:rsidR="00D71BC6" w:rsidRPr="00BA7A60" w:rsidRDefault="008E3DEE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**</w:t>
            </w:r>
          </w:p>
        </w:tc>
        <w:tc>
          <w:tcPr>
            <w:tcW w:w="818" w:type="pct"/>
          </w:tcPr>
          <w:p w14:paraId="47A2CCE5" w14:textId="56C887DB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01" w:type="pct"/>
          </w:tcPr>
          <w:p w14:paraId="4B9B53FE" w14:textId="789DBF64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71BC6" w:rsidRPr="00BA7A60" w14:paraId="1F9C75A8" w14:textId="77777777" w:rsidTr="00D71BC6">
        <w:tc>
          <w:tcPr>
            <w:tcW w:w="719" w:type="pct"/>
            <w:vMerge/>
          </w:tcPr>
          <w:p w14:paraId="06171633" w14:textId="77777777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3EBB58A0" w14:textId="4602559D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A7A60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770" w:type="pct"/>
            <w:vAlign w:val="center"/>
          </w:tcPr>
          <w:p w14:paraId="3443D182" w14:textId="502F2A8A" w:rsidR="00D71BC6" w:rsidRPr="00BA7A60" w:rsidRDefault="008E3DEE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  <w:r w:rsidR="00D71BC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18" w:type="pct"/>
          </w:tcPr>
          <w:p w14:paraId="4D48A8B7" w14:textId="6A1C63AC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01" w:type="pct"/>
          </w:tcPr>
          <w:p w14:paraId="777D5E6D" w14:textId="1EECD0D0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71BC6" w:rsidRPr="00BA7A60" w14:paraId="4BF1D8BD" w14:textId="77777777" w:rsidTr="00D71BC6">
        <w:tc>
          <w:tcPr>
            <w:tcW w:w="719" w:type="pct"/>
            <w:vMerge/>
          </w:tcPr>
          <w:p w14:paraId="6789F4AE" w14:textId="77777777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327CA9ED" w14:textId="7A5A731C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A7A60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770" w:type="pct"/>
            <w:vAlign w:val="center"/>
          </w:tcPr>
          <w:p w14:paraId="738FC675" w14:textId="3308C81D" w:rsidR="00D71BC6" w:rsidRPr="00BA7A60" w:rsidRDefault="008E3DEE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r w:rsidR="00D71BC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8" w:type="pct"/>
          </w:tcPr>
          <w:p w14:paraId="149D3C40" w14:textId="5D69EE1C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01" w:type="pct"/>
          </w:tcPr>
          <w:p w14:paraId="6F1D23C3" w14:textId="19AFD190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71BC6" w:rsidRPr="00BA7A60" w14:paraId="26BA0CEC" w14:textId="77777777" w:rsidTr="00D71BC6">
        <w:tc>
          <w:tcPr>
            <w:tcW w:w="719" w:type="pct"/>
            <w:vMerge/>
          </w:tcPr>
          <w:p w14:paraId="523ED778" w14:textId="77777777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pct"/>
            <w:vAlign w:val="center"/>
          </w:tcPr>
          <w:p w14:paraId="4FDCEEB5" w14:textId="060D68AB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A7A6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70" w:type="pct"/>
            <w:vAlign w:val="center"/>
          </w:tcPr>
          <w:p w14:paraId="69BE86F8" w14:textId="5D3A9EFD" w:rsidR="00D71BC6" w:rsidRPr="00BA7A60" w:rsidRDefault="008E3DEE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8" w:type="pct"/>
          </w:tcPr>
          <w:p w14:paraId="14F6711C" w14:textId="65576CF5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pct"/>
          </w:tcPr>
          <w:p w14:paraId="4D5DE8D5" w14:textId="1D9E8BD4" w:rsidR="00D71BC6" w:rsidRPr="00BA7A60" w:rsidRDefault="00D71BC6" w:rsidP="00D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E3DEE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7F484BB" w14:textId="3AB02787" w:rsidR="00BA7A60" w:rsidRDefault="00BA7A60"/>
    <w:p w14:paraId="12E94667" w14:textId="3AC6D3F8" w:rsidR="00335331" w:rsidRPr="00335331" w:rsidRDefault="00335331">
      <w:pPr>
        <w:rPr>
          <w:rFonts w:ascii="Times New Roman" w:hAnsi="Times New Roman" w:cs="Times New Roman"/>
          <w:sz w:val="20"/>
          <w:szCs w:val="20"/>
        </w:rPr>
      </w:pPr>
      <w:r w:rsidRPr="00335331">
        <w:rPr>
          <w:rFonts w:ascii="Times New Roman" w:hAnsi="Times New Roman" w:cs="Times New Roman"/>
          <w:sz w:val="20"/>
          <w:szCs w:val="20"/>
        </w:rPr>
        <w:t xml:space="preserve">* </w:t>
      </w:r>
      <w:r w:rsidRPr="0033533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5331">
        <w:rPr>
          <w:rFonts w:ascii="Times New Roman" w:hAnsi="Times New Roman" w:cs="Times New Roman"/>
          <w:sz w:val="20"/>
          <w:szCs w:val="20"/>
        </w:rPr>
        <w:t xml:space="preserve">-value &lt; 0.05, ** </w:t>
      </w:r>
      <w:r w:rsidRPr="0033533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5331">
        <w:rPr>
          <w:rFonts w:ascii="Times New Roman" w:hAnsi="Times New Roman" w:cs="Times New Roman"/>
          <w:sz w:val="20"/>
          <w:szCs w:val="20"/>
        </w:rPr>
        <w:t xml:space="preserve">-value &lt; 0.01, *** </w:t>
      </w:r>
      <w:r w:rsidRPr="0033533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5331">
        <w:rPr>
          <w:rFonts w:ascii="Times New Roman" w:hAnsi="Times New Roman" w:cs="Times New Roman"/>
          <w:sz w:val="20"/>
          <w:szCs w:val="20"/>
        </w:rPr>
        <w:t>-value &lt; 0.001</w:t>
      </w:r>
    </w:p>
    <w:p w14:paraId="109A38B7" w14:textId="17E5399B" w:rsidR="00335331" w:rsidRPr="00335331" w:rsidRDefault="00335331" w:rsidP="0033533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335331">
        <w:rPr>
          <w:rFonts w:ascii="Times New Roman" w:hAnsi="Times New Roman" w:cs="Times New Roman"/>
          <w:sz w:val="20"/>
          <w:szCs w:val="20"/>
        </w:rPr>
        <w:t>Model 1 was adjusted for sex, age, race, education level, income, smoking status</w:t>
      </w:r>
      <w:r w:rsidR="008C5BDD">
        <w:rPr>
          <w:rFonts w:ascii="Times New Roman" w:hAnsi="Times New Roman" w:cs="Times New Roman"/>
          <w:sz w:val="20"/>
          <w:szCs w:val="20"/>
        </w:rPr>
        <w:t xml:space="preserve">, </w:t>
      </w:r>
      <w:r w:rsidRPr="00335331">
        <w:rPr>
          <w:rFonts w:ascii="Times New Roman" w:hAnsi="Times New Roman" w:cs="Times New Roman"/>
          <w:sz w:val="20"/>
          <w:szCs w:val="20"/>
        </w:rPr>
        <w:t>BMI</w:t>
      </w:r>
      <w:r w:rsidR="008C5BDD">
        <w:rPr>
          <w:rFonts w:ascii="Times New Roman" w:hAnsi="Times New Roman" w:cs="Times New Roman"/>
          <w:sz w:val="20"/>
          <w:szCs w:val="20"/>
        </w:rPr>
        <w:t>, WBC, and survey year</w:t>
      </w:r>
    </w:p>
    <w:p w14:paraId="7240648D" w14:textId="51410D05" w:rsidR="00335331" w:rsidRDefault="00335331" w:rsidP="0033533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335331">
        <w:rPr>
          <w:rFonts w:ascii="Times New Roman" w:hAnsi="Times New Roman" w:cs="Times New Roman"/>
          <w:sz w:val="20"/>
          <w:szCs w:val="20"/>
        </w:rPr>
        <w:t>Model 2 was adjusted for sex, age, race, education level, income, smoking status</w:t>
      </w:r>
      <w:r w:rsidR="008C5BDD">
        <w:rPr>
          <w:rFonts w:ascii="Times New Roman" w:hAnsi="Times New Roman" w:cs="Times New Roman"/>
          <w:sz w:val="20"/>
          <w:szCs w:val="20"/>
        </w:rPr>
        <w:t xml:space="preserve">, </w:t>
      </w:r>
      <w:r w:rsidRPr="00335331">
        <w:rPr>
          <w:rFonts w:ascii="Times New Roman" w:hAnsi="Times New Roman" w:cs="Times New Roman"/>
          <w:sz w:val="20"/>
          <w:szCs w:val="20"/>
        </w:rPr>
        <w:t>BMI</w:t>
      </w:r>
      <w:r w:rsidR="008C5BDD">
        <w:rPr>
          <w:rFonts w:ascii="Times New Roman" w:hAnsi="Times New Roman" w:cs="Times New Roman"/>
          <w:sz w:val="20"/>
          <w:szCs w:val="20"/>
        </w:rPr>
        <w:t>, WBC, and survey year</w:t>
      </w:r>
    </w:p>
    <w:p w14:paraId="3A7F1485" w14:textId="096A6C73" w:rsidR="00335331" w:rsidRPr="00E72733" w:rsidRDefault="00E72733" w:rsidP="00E7273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0"/>
          <w:szCs w:val="20"/>
        </w:rPr>
      </w:pPr>
      <w:r w:rsidRPr="00E72733">
        <w:rPr>
          <w:rFonts w:ascii="Times New Roman" w:hAnsi="Times New Roman" w:cs="Times New Roman"/>
          <w:sz w:val="20"/>
          <w:szCs w:val="20"/>
        </w:rPr>
        <w:t>Participants were sexual minorities if they were gay/lesbian, bisexual, not sure about their sexual identities, or other sexual orientations.</w:t>
      </w:r>
    </w:p>
    <w:sectPr w:rsidR="00335331" w:rsidRPr="00E7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F3F0D"/>
    <w:multiLevelType w:val="hybridMultilevel"/>
    <w:tmpl w:val="BFB06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8159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D3"/>
    <w:rsid w:val="00001D10"/>
    <w:rsid w:val="000114E6"/>
    <w:rsid w:val="00055B52"/>
    <w:rsid w:val="00085BC4"/>
    <w:rsid w:val="00094424"/>
    <w:rsid w:val="000B68B3"/>
    <w:rsid w:val="00111FB2"/>
    <w:rsid w:val="0015738F"/>
    <w:rsid w:val="001B5953"/>
    <w:rsid w:val="001C4958"/>
    <w:rsid w:val="001C6CEA"/>
    <w:rsid w:val="001E531D"/>
    <w:rsid w:val="00225AC9"/>
    <w:rsid w:val="00247BBA"/>
    <w:rsid w:val="002867C8"/>
    <w:rsid w:val="002C7473"/>
    <w:rsid w:val="002F4BC8"/>
    <w:rsid w:val="00335331"/>
    <w:rsid w:val="00345D18"/>
    <w:rsid w:val="0037260E"/>
    <w:rsid w:val="00397CEE"/>
    <w:rsid w:val="003A1621"/>
    <w:rsid w:val="003B39F7"/>
    <w:rsid w:val="003D1570"/>
    <w:rsid w:val="00445E3F"/>
    <w:rsid w:val="00446F0A"/>
    <w:rsid w:val="00454E08"/>
    <w:rsid w:val="004A7EED"/>
    <w:rsid w:val="004E57E6"/>
    <w:rsid w:val="004F4C01"/>
    <w:rsid w:val="00515AD3"/>
    <w:rsid w:val="00517C83"/>
    <w:rsid w:val="00543E0E"/>
    <w:rsid w:val="005D136D"/>
    <w:rsid w:val="005E7867"/>
    <w:rsid w:val="0060015D"/>
    <w:rsid w:val="00615917"/>
    <w:rsid w:val="00682BCA"/>
    <w:rsid w:val="006A29FE"/>
    <w:rsid w:val="006C6AC6"/>
    <w:rsid w:val="00711153"/>
    <w:rsid w:val="007E0451"/>
    <w:rsid w:val="00812512"/>
    <w:rsid w:val="00816620"/>
    <w:rsid w:val="00844A13"/>
    <w:rsid w:val="00844D25"/>
    <w:rsid w:val="00855C69"/>
    <w:rsid w:val="00866B22"/>
    <w:rsid w:val="0088531A"/>
    <w:rsid w:val="008B3071"/>
    <w:rsid w:val="008C5BDD"/>
    <w:rsid w:val="008D2254"/>
    <w:rsid w:val="008E3DEE"/>
    <w:rsid w:val="00986DFD"/>
    <w:rsid w:val="009A0962"/>
    <w:rsid w:val="00A41F77"/>
    <w:rsid w:val="00A72A3B"/>
    <w:rsid w:val="00AF3F2A"/>
    <w:rsid w:val="00B055B4"/>
    <w:rsid w:val="00B201F4"/>
    <w:rsid w:val="00B72D8F"/>
    <w:rsid w:val="00B91873"/>
    <w:rsid w:val="00BA7A60"/>
    <w:rsid w:val="00BE123D"/>
    <w:rsid w:val="00C021FD"/>
    <w:rsid w:val="00C30ECC"/>
    <w:rsid w:val="00C67E1E"/>
    <w:rsid w:val="00C77492"/>
    <w:rsid w:val="00D5587F"/>
    <w:rsid w:val="00D567C4"/>
    <w:rsid w:val="00D71BC6"/>
    <w:rsid w:val="00DA6882"/>
    <w:rsid w:val="00E17DC1"/>
    <w:rsid w:val="00E27039"/>
    <w:rsid w:val="00E72733"/>
    <w:rsid w:val="00E867CE"/>
    <w:rsid w:val="00F0494D"/>
    <w:rsid w:val="00F20198"/>
    <w:rsid w:val="00F23FA6"/>
    <w:rsid w:val="00F74F93"/>
    <w:rsid w:val="00F75158"/>
    <w:rsid w:val="00F80EC1"/>
    <w:rsid w:val="00FA180B"/>
    <w:rsid w:val="00FB0D83"/>
    <w:rsid w:val="00FC7521"/>
    <w:rsid w:val="00FD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9559C"/>
  <w15:chartTrackingRefBased/>
  <w15:docId w15:val="{4C1A03B4-2449-8D48-BDA1-E16E9CFF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53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8</Words>
  <Characters>810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Anderson</dc:creator>
  <cp:keywords/>
  <dc:description/>
  <cp:lastModifiedBy>Lu, Anderson</cp:lastModifiedBy>
  <cp:revision>11</cp:revision>
  <dcterms:created xsi:type="dcterms:W3CDTF">2022-10-29T15:01:00Z</dcterms:created>
  <dcterms:modified xsi:type="dcterms:W3CDTF">2022-11-01T01:01:00Z</dcterms:modified>
</cp:coreProperties>
</file>